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lang w:val="en-GB"/>
        </w:rPr>
        <w:t>Table S2</w:t>
      </w:r>
      <w:r>
        <w:rPr>
          <w:color w:val="000000"/>
          <w:lang w:val="en-GB"/>
        </w:rPr>
        <w:t xml:space="preserve">: Results for GWAS of permanent tooth eruption between age 6 and 14 years in 5,104 women from the DNBC for all variants previously reported for primary dentition </w:t>
      </w:r>
      <w:r>
        <w:fldChar w:fldCharType="begin"/>
      </w:r>
      <w:r>
        <w:rPr>
          <w:rFonts w:cs="Arial" w:ascii="Arial" w:hAnsi="Arial"/>
          <w:color w:val="000000"/>
          <w:lang w:val="en-GB"/>
        </w:rPr>
        <w:instrText xml:space="preserve"> ADDIN REFMGR.CITE &lt;Refman&gt;&lt;Cite&gt;&lt;Author&gt;Pillas&lt;/Author&gt;&lt;Year&gt;2010&lt;/Year&gt;&lt;RecNum&gt;412&lt;/RecNum&gt;&lt;IDText&gt;Genome-wide association study reveals multiple loci associated with primary tooth development during infancy&lt;/IDText&gt;&lt;MDL Ref_Type="Journal"&gt;&lt;Ref_Type&gt;Journal&lt;/Ref_Type&gt;&lt;Ref_ID&gt;412&lt;/Ref_ID&gt;&lt;Title_Primary&gt;Genome-wide association study reveals multiple loci associated with primary tooth development during infancy&lt;/Title_Primary&gt;&lt;Authors_Primary&gt;Pillas,D.&lt;/Authors_Primary&gt;&lt;Authors_Primary&gt;Hoggart,C.J.&lt;/Authors_Primary&gt;&lt;Authors_Primary&gt;Evans,D.M.&lt;/Authors_Primary&gt;&lt;Authors_Primary&gt;O&amp;apos;Reilly,P.F.&lt;/Authors_Primary&gt;&lt;Authors_Primary&gt;Sipila,K.&lt;/Authors_Primary&gt;&lt;Authors_Primary&gt;Lahdesmaki,R.&lt;/Authors_Primary&gt;&lt;Authors_Primary&gt;Millwood,I.Y.&lt;/Authors_Primary&gt;&lt;Authors_Primary&gt;Kaakinen,M.&lt;/Authors_Primary&gt;&lt;Authors_Primary&gt;Netuveli,G.&lt;/Authors_Primary&gt;&lt;Authors_Primary&gt;Blane,D.&lt;/Authors_Primary&gt;&lt;Authors_Primary&gt;Charoen,P.&lt;/Authors_Primary&gt;&lt;Authors_Primary&gt;Sovio,U.&lt;/Authors_Primary&gt;&lt;Authors_Primary&gt;Pouta,A.&lt;/Authors_Primary&gt;&lt;Authors_Primary&gt;Freimer,N.&lt;/Authors_Primary&gt;&lt;Authors_Primary&gt;Hartikainen,A.L.&lt;/Authors_Primary&gt;&lt;Authors_Primary&gt;Laitinen,J.&lt;/Authors_Primary&gt;&lt;Authors_Primary&gt;Vaara,S.&lt;/Authors_Primary&gt;&lt;Authors_Primary&gt;Glaser,B.&lt;/Authors_Primary&gt;&lt;Authors_Primary&gt;Crawford,P.&lt;/Authors_Primary&gt;&lt;Authors_Primary&gt;Timpson,N.J.&lt;/Authors_Primary&gt;&lt;Authors_Primary&gt;Ring,S.M.&lt;/Authors_Primary&gt;&lt;Authors_Primary&gt;Deng,G.&lt;/Authors_Primary&gt;&lt;Authors_Primary&gt;Zhang,W.&lt;/Authors_Primary&gt;&lt;Authors_Primary&gt;McCarthy,M.I.&lt;/Authors_Primary&gt;&lt;Authors_Primary&gt;Deloukas,P.&lt;/Authors_Primary&gt;&lt;Authors_Primary&gt;Peltonen,L.&lt;/Authors_Primary&gt;&lt;Authors_Primary&gt;Elliott,P.&lt;/Authors_Primary&gt;&lt;Authors_Primary&gt;Coin,L.J.&lt;/Authors_Primary&gt;&lt;Authors_Primary&gt;Smith,G.D.&lt;/Authors_Primary&gt;&lt;Authors_Primary&gt;Jarvelin,M.R.&lt;/Authors_Primary&gt;&lt;Date_Primary&gt;2010&lt;/Date_Primary&gt;&lt;Keywords&gt;Abnormalities&lt;/Keywords&gt;&lt;Keywords&gt;Alleles&lt;/Keywords&gt;&lt;Keywords&gt;England&lt;/Keywords&gt;&lt;Keywords&gt;epidemiology&lt;/Keywords&gt;&lt;Keywords&gt;Female&lt;/Keywords&gt;&lt;Keywords&gt;Finland&lt;/Keywords&gt;&lt;Keywords&gt;Genes&lt;/Keywords&gt;&lt;Keywords&gt;Genetic Loci&lt;/Keywords&gt;&lt;Keywords&gt;genetics&lt;/Keywords&gt;&lt;Keywords&gt;Genome-Wide Association Study&lt;/Keywords&gt;&lt;Keywords&gt;Genotype&lt;/Keywords&gt;&lt;Keywords&gt;Growth&lt;/Keywords&gt;&lt;Keywords&gt;growth &amp;amp; development&lt;/Keywords&gt;&lt;Keywords&gt;Humans&lt;/Keywords&gt;&lt;Keywords&gt;Infant&lt;/Keywords&gt;&lt;Keywords&gt;Linkage Disequilibrium&lt;/Keywords&gt;&lt;Keywords&gt;Longitudinal Studies&lt;/Keywords&gt;&lt;Keywords&gt;Male&lt;/Keywords&gt;&lt;Keywords&gt;Meta-Analysis as Topic&lt;/Keywords&gt;&lt;Keywords&gt;Parents&lt;/Keywords&gt;&lt;Keywords&gt;Parturition&lt;/Keywords&gt;&lt;Keywords&gt;Polymorphism,Single Nucleotide&lt;/Keywords&gt;&lt;Keywords&gt;Public Health&lt;/Keywords&gt;&lt;Keywords&gt;Tooth&lt;/Keywords&gt;&lt;Keywords&gt;Tooth Eruption&lt;/Keywords&gt;&lt;Keywords&gt;Tooth,Deciduous&lt;/Keywords&gt;&lt;Reprint&gt;Not in File&lt;/Reprint&gt;&lt;Start_Page&gt;e1000856&lt;/Start_Page&gt;&lt;Periodical&gt;PLoS.Genet.&lt;/Periodical&gt;&lt;Volume&gt;6&lt;/Volume&gt;&lt;Issue&gt;2&lt;/Issue&gt;&lt;Address&gt;Department of Epidemiology and Public Health, Imperial College London, London, United Kingdom&lt;/Address&gt;&lt;Web_URL&gt;PM:20195514&lt;/Web_URL&gt;&lt;ZZ_JournalFull&gt;&lt;f name="System"&gt;PLoS.Genet.&lt;/f&gt;&lt;/ZZ_JournalFull&gt;&lt;ZZ_WorkformID&gt;1&lt;/ZZ_WorkformID&gt;&lt;/MDL&gt;&lt;/Cite&gt;&lt;/Refman&gt;</w:instrText>
      </w:r>
      <w:r>
        <w:rPr>
          <w:rFonts w:cs="Arial" w:ascii="Arial" w:hAnsi="Arial"/>
          <w:color w:val="000000"/>
          <w:lang w:val="en-GB"/>
        </w:rPr>
      </w:r>
      <w:r>
        <w:rPr>
          <w:rFonts w:cs="Arial" w:ascii="Arial" w:hAnsi="Arial"/>
          <w:color w:val="000000"/>
          <w:lang w:val="en-GB"/>
        </w:rPr>
        <w:fldChar w:fldCharType="separate"/>
      </w:r>
      <w:r>
        <w:rPr>
          <w:rFonts w:cs="Arial" w:ascii="Arial" w:hAnsi="Arial"/>
          <w:color w:val="000000"/>
          <w:lang w:val="en-GB"/>
        </w:rPr>
        <w:t>[16]</w:t>
      </w:r>
      <w:r>
        <w:rPr>
          <w:rFonts w:cs="Arial" w:ascii="Arial" w:hAnsi="Arial"/>
          <w:color w:val="000000"/>
          <w:lang w:val="en-GB"/>
        </w:rPr>
      </w:r>
      <w:r>
        <w:rPr>
          <w:rFonts w:cs="Arial" w:ascii="Arial" w:hAnsi="Arial"/>
          <w:color w:val="000000"/>
          <w:lang w:val="en-GB"/>
        </w:rPr>
        <w:fldChar w:fldCharType="end"/>
      </w:r>
      <w:r>
        <w:rPr/>
        <w:t>.</w:t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0"/>
        <w:gridCol w:w="1171"/>
        <w:gridCol w:w="1010"/>
        <w:gridCol w:w="576"/>
        <w:gridCol w:w="585"/>
        <w:gridCol w:w="812"/>
        <w:gridCol w:w="579"/>
        <w:gridCol w:w="643"/>
        <w:gridCol w:w="720"/>
        <w:gridCol w:w="901"/>
        <w:gridCol w:w="993"/>
      </w:tblGrid>
      <w:tr>
        <w:trPr>
          <w:trHeight w:val="959" w:hRule="atLeast"/>
        </w:trPr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</w:rPr>
              <w:t>Bp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</w:rPr>
              <w:t>Effect allele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</w:rPr>
              <w:t>Other allele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</w:rPr>
              <w:t>Effect allele freq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Effect (SDS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</w:rPr>
              <w:t>Direction</w:t>
            </w:r>
          </w:p>
        </w:tc>
      </w:tr>
      <w:tr>
        <w:trPr>
          <w:trHeight w:val="272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s807970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70242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3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0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0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1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</w:tr>
      <w:tr>
        <w:trPr>
          <w:trHeight w:val="272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s484409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72204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2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0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0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1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4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>
        <w:trPr>
          <w:trHeight w:val="272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s593648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80964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26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0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1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69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>
        <w:trPr>
          <w:trHeight w:val="272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s1050652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0696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6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0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1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</w:tr>
      <w:tr>
        <w:trPr>
          <w:trHeight w:val="272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s967454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43971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7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0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0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1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</w:tr>
      <w:tr>
        <w:trPr>
          <w:trHeight w:val="272" w:hRule="atLeast"/>
        </w:trPr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s1956529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85867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67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97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6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16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61E-0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</w:tr>
      <w:tr>
        <w:trPr>
          <w:trHeight w:val="272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s643595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758645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2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0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1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66E-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</w:tr>
      <w:tr>
        <w:trPr>
          <w:trHeight w:val="272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s938646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62007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76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0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1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75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</w:tr>
      <w:tr>
        <w:trPr>
          <w:trHeight w:val="272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s650434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97201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0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0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1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</w:tr>
      <w:tr>
        <w:trPr>
          <w:trHeight w:val="272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s281793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114015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9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0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2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4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>
        <w:trPr>
          <w:trHeight w:val="272" w:hRule="atLeast"/>
        </w:trPr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s12424086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65077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77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99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11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20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1E-0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</w:tr>
    </w:tbl>
    <w:p>
      <w:pPr>
        <w:pStyle w:val="Normal"/>
        <w:rPr/>
      </w:pPr>
      <w:r>
        <w:rPr>
          <w:color w:val="000000"/>
          <w:sz w:val="16"/>
          <w:szCs w:val="16"/>
          <w:lang w:val="en-GB"/>
        </w:rPr>
        <w:t>Effects and frequency are given for the minor allele in the DNBC I group, the direction column indicates whether the  allele associated with lower number of primary teeth (longer time to first tooth eruption) has a (consistent) negative effect in number of permanent teeth erupted (+) or not (-). SNPs above the line reached genome-wide significance in primary dentition, SNPs below the line were suggestive. Alleles refer to the forward strand.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ndid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exact" w:line="280"/>
      <w:textAlignment w:val="baseline"/>
    </w:pPr>
    <w:rPr>
      <w:rFonts w:ascii="Candida" w:hAnsi="Candida" w:eastAsia="Times New Roman" w:cs="Candida"/>
      <w:color w:val="auto"/>
      <w:sz w:val="22"/>
      <w:szCs w:val="20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8:35:00Z</dcterms:created>
  <dc:creator>FGE</dc:creator>
  <dc:description/>
  <cp:keywords/>
  <dc:language>en-US</dc:language>
  <cp:lastModifiedBy>FGE</cp:lastModifiedBy>
  <dcterms:modified xsi:type="dcterms:W3CDTF">2011-07-29T09:58:00Z</dcterms:modified>
  <cp:revision>2</cp:revision>
  <dc:subject/>
  <dc:title>Table S2: Results for GWAS of permanent tooth eruption between age 6 and 14 years in 5,104 women from the DNBC for all variants previously reported for primary dentition [16]</dc:title>
</cp:coreProperties>
</file>